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7F7248" w14:textId="60EB5094" w:rsidR="004330C1" w:rsidRPr="007C2195" w:rsidRDefault="00210C24" w:rsidP="007C2195">
      <w:pPr>
        <w:pStyle w:val="Heading1"/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upplementary Table</w:t>
      </w:r>
    </w:p>
    <w:p w14:paraId="2EF56373" w14:textId="141059C1" w:rsidR="00210C24" w:rsidRDefault="00210C24" w:rsidP="00D219A6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58E2DE37" w14:textId="6052CA44" w:rsidR="00484B31" w:rsidRPr="00F76FA4" w:rsidRDefault="00020A64" w:rsidP="00F1446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="00484B31" w:rsidRPr="00F76FA4">
        <w:rPr>
          <w:rFonts w:ascii="Times New Roman" w:hAnsi="Times New Roman" w:cs="Times New Roman"/>
          <w:b/>
        </w:rPr>
        <w:t>. Within-participant reliability and estimates of shared and private taste.</w:t>
      </w:r>
    </w:p>
    <w:tbl>
      <w:tblPr>
        <w:tblStyle w:val="TableGrid"/>
        <w:tblpPr w:leftFromText="180" w:rightFromText="180" w:vertAnchor="text" w:tblpY="1"/>
        <w:tblOverlap w:val="never"/>
        <w:tblW w:w="96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410"/>
        <w:gridCol w:w="2552"/>
        <w:gridCol w:w="1842"/>
      </w:tblGrid>
      <w:tr w:rsidR="00484B31" w:rsidRPr="00237B96" w14:paraId="52F5FADD" w14:textId="77777777" w:rsidTr="00111FA7">
        <w:tc>
          <w:tcPr>
            <w:tcW w:w="2835" w:type="dxa"/>
            <w:tcBorders>
              <w:bottom w:val="single" w:sz="4" w:space="0" w:color="auto"/>
            </w:tcBorders>
          </w:tcPr>
          <w:p w14:paraId="1273DA72" w14:textId="77777777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1900190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b/>
                <w:sz w:val="22"/>
                <w:szCs w:val="22"/>
              </w:rPr>
              <w:t>Averag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within-participant reliability, </w:t>
            </w:r>
            <w:r w:rsidRPr="00B920F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r</w:t>
            </w:r>
            <w:r w:rsidRPr="00237B9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Item Retest</w:t>
            </w:r>
            <w:r w:rsidRPr="00D158DE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C98A2FE" w14:textId="77777777" w:rsidR="00484B31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stimated shared taste, </w:t>
            </w:r>
            <w:r w:rsidRPr="00B920F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r</w:t>
            </w:r>
          </w:p>
          <w:p w14:paraId="56B1AE29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Pr="00237B9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verage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nter-rater</w:t>
            </w:r>
            <w:r w:rsidRPr="00237B9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Agreement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9732F99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stimated privat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aste (</w:t>
            </w:r>
            <w:r w:rsidRPr="006740E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bi</w:t>
            </w:r>
            <w:r w:rsidRPr="008D1317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1</w:t>
            </w:r>
            <w:r w:rsidRPr="00DD0158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</w:tr>
      <w:tr w:rsidR="00484B31" w:rsidRPr="00237B96" w14:paraId="0DBDA57B" w14:textId="77777777" w:rsidTr="00111FA7">
        <w:trPr>
          <w:trHeight w:val="481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1A5DAE9" w14:textId="77777777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b/>
                <w:sz w:val="22"/>
                <w:szCs w:val="22"/>
              </w:rPr>
              <w:t>UNFAMILIAR FACE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2CBE255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32B68782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1F795BA6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4B31" w:rsidRPr="00237B96" w14:paraId="73C7F0CA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3F821FAC" w14:textId="5FC51B2E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  <w:r w:rsidR="00111FA7">
              <w:rPr>
                <w:rFonts w:ascii="Times New Roman" w:hAnsi="Times New Roman" w:cs="Times New Roman"/>
                <w:sz w:val="22"/>
                <w:szCs w:val="22"/>
              </w:rPr>
              <w:t xml:space="preserve"> (1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E05E7F7" w14:textId="3E50FDBF" w:rsidR="00484B31" w:rsidRPr="005D4CE7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4CE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CA019A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7E7FDA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3A0F0CE" w14:textId="66B8099C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860881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E2687C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042F544" w14:textId="61264D63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7E7FD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7E7FDA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484B31" w:rsidRPr="00237B96" w14:paraId="2633BB4B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586D7356" w14:textId="27B0A11C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="00111FA7">
              <w:rPr>
                <w:rFonts w:ascii="Times New Roman" w:hAnsi="Times New Roman" w:cs="Times New Roman"/>
                <w:sz w:val="22"/>
                <w:szCs w:val="22"/>
              </w:rPr>
              <w:t xml:space="preserve"> (1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9EE911E" w14:textId="2F33923D" w:rsidR="00484B31" w:rsidRPr="005D4CE7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5D4CE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BC02DA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813430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04214CC" w14:textId="6E0A7F92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224BB57" w14:textId="777B70AF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1B7FCF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1B7FCF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484B31" w:rsidRPr="00237B96" w14:paraId="61EEBE74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29A4F90D" w14:textId="3E216A24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Trustworthiness</w:t>
            </w:r>
            <w:r w:rsidR="00111FA7">
              <w:rPr>
                <w:rFonts w:ascii="Times New Roman" w:hAnsi="Times New Roman" w:cs="Times New Roman"/>
                <w:sz w:val="22"/>
                <w:szCs w:val="22"/>
              </w:rPr>
              <w:t xml:space="preserve"> (1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8F3222B" w14:textId="536ABEBB" w:rsidR="00484B31" w:rsidRPr="005D4CE7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5D4CE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6C229C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6C229C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272992C" w14:textId="729254A2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16B06BF" w14:textId="160C8B66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C10DED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C10DED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484B31" w:rsidRPr="00237B96" w14:paraId="595C62B2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1F0D45A7" w14:textId="22F1BF0C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Attractiveness</w:t>
            </w:r>
            <w:r w:rsidR="00111FA7">
              <w:rPr>
                <w:rFonts w:ascii="Times New Roman" w:hAnsi="Times New Roman" w:cs="Times New Roman"/>
                <w:sz w:val="22"/>
                <w:szCs w:val="22"/>
              </w:rPr>
              <w:t xml:space="preserve"> (1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B35E584" w14:textId="0F3C6781" w:rsidR="00484B31" w:rsidRPr="005D4CE7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5D4CE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F73847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F73847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DB2EE97" w14:textId="39306DAE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477F771" w14:textId="7667FCD2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F170DE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F170DE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484B31" w:rsidRPr="00237B96" w14:paraId="48DFB788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48432CCB" w14:textId="2F3AEC47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Dominance</w:t>
            </w:r>
            <w:r w:rsidR="00111FA7">
              <w:rPr>
                <w:rFonts w:ascii="Times New Roman" w:hAnsi="Times New Roman" w:cs="Times New Roman"/>
                <w:sz w:val="22"/>
                <w:szCs w:val="22"/>
              </w:rPr>
              <w:t xml:space="preserve"> (1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41A3153" w14:textId="622816EB" w:rsidR="00484B31" w:rsidRPr="005D4CE7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5D4CE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BC5A82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1E7294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BE3253B" w14:textId="346D5544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5B4346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5B4346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4180760" w14:textId="5FC437E6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1E7294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1E7294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484B31" w:rsidRPr="00237B96" w14:paraId="4A4BC9B5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4990A516" w14:textId="02872D1F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Parental Resemblance</w:t>
            </w:r>
            <w:r w:rsidR="00111FA7">
              <w:rPr>
                <w:rFonts w:ascii="Times New Roman" w:hAnsi="Times New Roman" w:cs="Times New Roman"/>
                <w:sz w:val="22"/>
                <w:szCs w:val="22"/>
              </w:rPr>
              <w:t xml:space="preserve"> (1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D1A1E2C" w14:textId="4A7320A4" w:rsidR="00484B31" w:rsidRPr="005D4CE7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5D4CE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C15CCF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7064BE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E046E60" w14:textId="6830559F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E758C2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E758C2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B0B4467" w14:textId="581E7045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7064BE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7064BE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484B31" w:rsidRPr="00237B96" w14:paraId="45BA137A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5885F7A0" w14:textId="77777777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6798AEB" w14:textId="77777777" w:rsidR="00484B31" w:rsidRPr="005D4CE7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FD33263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440D1B7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4B31" w:rsidRPr="00237B96" w14:paraId="2A649CAF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0E89F96E" w14:textId="77777777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b/>
                <w:sz w:val="22"/>
                <w:szCs w:val="22"/>
              </w:rPr>
              <w:t>FAMILIAR FACE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E3296B9" w14:textId="77777777" w:rsidR="00484B31" w:rsidRPr="005D4CE7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5CD2606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A38A6D2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4B31" w:rsidRPr="00237B96" w14:paraId="2570D3C0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70DBA99B" w14:textId="77777777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Gender (3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6069CD0" w14:textId="650A5A2F" w:rsidR="00484B31" w:rsidRPr="005D4CE7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5D4CE7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57079B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57079B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6BABAFE" w14:textId="4BBC2863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0513F3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0513F3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4A47D8A" w14:textId="6CFB99F4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57079B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57079B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484B31" w:rsidRPr="00237B96" w14:paraId="1C9C63E8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74784490" w14:textId="77777777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Age (2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4EB4405" w14:textId="49EFD93B" w:rsidR="00484B31" w:rsidRPr="005D4CE7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5D4CE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CA53E2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CA53E2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09D4976" w14:textId="7B937DB5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0513F3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0513F3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D17FEF1" w14:textId="4B809C05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CA53E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CA53E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484B31" w:rsidRPr="00237B96" w14:paraId="190167DD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36B1749A" w14:textId="77777777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Trustworthiness (2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0D3100F" w14:textId="2BF7599D" w:rsidR="00484B31" w:rsidRPr="005D4CE7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5D4CE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DA366F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DA366F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C1C00AA" w14:textId="66304032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3146D8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3146D8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9526534" w14:textId="47A68A0A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DA366F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DA366F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484B31" w:rsidRPr="00237B96" w14:paraId="2F52E67C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65FA594E" w14:textId="77777777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Attractiveness (3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041053D" w14:textId="01588D9B" w:rsidR="00484B31" w:rsidRPr="005D4CE7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5D4CE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871131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871131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972D152" w14:textId="430A13E1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3146D8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3146D8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="006657D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4D520A9" w14:textId="147F5832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871131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871131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484B31" w:rsidRPr="00237B96" w14:paraId="05221907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1A60FCE3" w14:textId="77777777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Dominance (2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5D26224" w14:textId="2ACF51E9" w:rsidR="00484B31" w:rsidRPr="005D4CE7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5D4CE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6C24B4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6C24B4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30BB21B" w14:textId="00213166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="00860881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743882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="00860881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743882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 w:rsidR="0086088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2BC8409" w14:textId="23994EEF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6C24B4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6C24B4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484B31" w:rsidRPr="00237B96" w14:paraId="38A19784" w14:textId="77777777" w:rsidTr="00111FA7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826C729" w14:textId="77777777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Parental Resemblance (35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2B32A6A" w14:textId="794EE9A1" w:rsidR="00484B31" w:rsidRPr="005D4CE7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5D4CE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B3530E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B3530E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="00BD78D3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3E6EF907" w14:textId="6C0A8B6E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860881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AE7EF4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  <w:r w:rsidR="00860881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AE7EF4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="0086088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42545730" w14:textId="208DC7F5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B3530E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B3530E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 w:rsidR="00026505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</w:tbl>
    <w:p w14:paraId="175F66BA" w14:textId="7A99D972" w:rsidR="00F21A3F" w:rsidRPr="00D45982" w:rsidRDefault="00484B31" w:rsidP="00210C2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45982">
        <w:rPr>
          <w:rFonts w:ascii="Times New Roman" w:hAnsi="Times New Roman" w:cs="Times New Roman"/>
          <w:i/>
          <w:sz w:val="22"/>
          <w:szCs w:val="22"/>
        </w:rPr>
        <w:t>bi</w:t>
      </w:r>
      <w:r w:rsidRPr="00D45982">
        <w:rPr>
          <w:rFonts w:ascii="Times New Roman" w:hAnsi="Times New Roman" w:cs="Times New Roman"/>
          <w:sz w:val="22"/>
          <w:szCs w:val="22"/>
        </w:rPr>
        <w:t xml:space="preserve"> = beholder index.</w:t>
      </w:r>
      <w:r w:rsidR="00A66295" w:rsidRPr="00D45982">
        <w:rPr>
          <w:rFonts w:ascii="Times New Roman" w:hAnsi="Times New Roman" w:cs="Times New Roman"/>
          <w:sz w:val="22"/>
          <w:szCs w:val="22"/>
        </w:rPr>
        <w:t xml:space="preserve"> 95% confidence intervals are presented in square brackets.</w:t>
      </w:r>
      <w:r w:rsidR="00111FA7" w:rsidRPr="00D45982">
        <w:rPr>
          <w:rFonts w:ascii="Times New Roman" w:hAnsi="Times New Roman" w:cs="Times New Roman"/>
          <w:sz w:val="22"/>
          <w:szCs w:val="22"/>
        </w:rPr>
        <w:t xml:space="preserve"> The final number of images included in the analyses are presented in brackets by the trait names.</w:t>
      </w:r>
    </w:p>
    <w:sectPr w:rsidR="00F21A3F" w:rsidRPr="00D45982" w:rsidSect="00210C24">
      <w:footerReference w:type="even" r:id="rId8"/>
      <w:footerReference w:type="default" r:id="rId9"/>
      <w:pgSz w:w="11901" w:h="16817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5944B2" w14:textId="77777777" w:rsidR="003A1673" w:rsidRDefault="003A1673" w:rsidP="00F51D9A">
      <w:r>
        <w:separator/>
      </w:r>
    </w:p>
  </w:endnote>
  <w:endnote w:type="continuationSeparator" w:id="0">
    <w:p w14:paraId="477EEEF7" w14:textId="77777777" w:rsidR="003A1673" w:rsidRDefault="003A1673" w:rsidP="00F51D9A">
      <w:r>
        <w:continuationSeparator/>
      </w:r>
    </w:p>
  </w:endnote>
  <w:endnote w:type="continuationNotice" w:id="1">
    <w:p w14:paraId="4DA65720" w14:textId="77777777" w:rsidR="003A1673" w:rsidRDefault="003A1673" w:rsidP="00F51D9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3D51FA" w14:textId="77777777" w:rsidR="00AA17FF" w:rsidRDefault="00AA17FF" w:rsidP="00C75D0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98212C" w14:textId="77777777" w:rsidR="00AA17FF" w:rsidRDefault="00AA17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199FA8" w14:textId="77777777" w:rsidR="00AA17FF" w:rsidRPr="00CD4430" w:rsidRDefault="00AA17FF" w:rsidP="00C75D07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CD4430">
      <w:rPr>
        <w:rStyle w:val="PageNumber"/>
        <w:rFonts w:ascii="Times New Roman" w:hAnsi="Times New Roman" w:cs="Times New Roman"/>
      </w:rPr>
      <w:fldChar w:fldCharType="begin"/>
    </w:r>
    <w:r w:rsidRPr="00CD4430">
      <w:rPr>
        <w:rStyle w:val="PageNumber"/>
        <w:rFonts w:ascii="Times New Roman" w:hAnsi="Times New Roman" w:cs="Times New Roman"/>
      </w:rPr>
      <w:instrText xml:space="preserve">PAGE  </w:instrText>
    </w:r>
    <w:r w:rsidRPr="00CD4430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25</w:t>
    </w:r>
    <w:r w:rsidRPr="00CD4430">
      <w:rPr>
        <w:rStyle w:val="PageNumber"/>
        <w:rFonts w:ascii="Times New Roman" w:hAnsi="Times New Roman" w:cs="Times New Roman"/>
      </w:rPr>
      <w:fldChar w:fldCharType="end"/>
    </w:r>
  </w:p>
  <w:p w14:paraId="5E6A17A3" w14:textId="77777777" w:rsidR="00AA17FF" w:rsidRDefault="00AA17FF" w:rsidP="00B25DA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941984" w14:textId="77777777" w:rsidR="003A1673" w:rsidRDefault="003A1673" w:rsidP="00F51D9A">
      <w:r>
        <w:separator/>
      </w:r>
    </w:p>
  </w:footnote>
  <w:footnote w:type="continuationSeparator" w:id="0">
    <w:p w14:paraId="206564EB" w14:textId="77777777" w:rsidR="003A1673" w:rsidRDefault="003A1673" w:rsidP="00F51D9A">
      <w:r>
        <w:continuationSeparator/>
      </w:r>
    </w:p>
  </w:footnote>
  <w:footnote w:type="continuationNotice" w:id="1">
    <w:p w14:paraId="03920507" w14:textId="77777777" w:rsidR="003A1673" w:rsidRDefault="003A1673" w:rsidP="00F51D9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4D1047"/>
    <w:multiLevelType w:val="hybridMultilevel"/>
    <w:tmpl w:val="2CE00FCC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CF5126"/>
    <w:multiLevelType w:val="hybridMultilevel"/>
    <w:tmpl w:val="8D3E1EE6"/>
    <w:lvl w:ilvl="0" w:tplc="61CA1428">
      <w:start w:val="1"/>
      <w:numFmt w:val="decimal"/>
      <w:pStyle w:val="SectionTitle"/>
      <w:lvlText w:val="%1."/>
      <w:lvlJc w:val="center"/>
      <w:pPr>
        <w:ind w:left="360" w:hanging="360"/>
      </w:pPr>
      <w:rPr>
        <w:rFonts w:ascii="Bookman Old Style" w:hAnsi="Bookman Old Style"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FF512A"/>
    <w:multiLevelType w:val="multilevel"/>
    <w:tmpl w:val="DEEA5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2EE"/>
    <w:rsid w:val="00001901"/>
    <w:rsid w:val="000025DA"/>
    <w:rsid w:val="000124F6"/>
    <w:rsid w:val="0002054B"/>
    <w:rsid w:val="00020A64"/>
    <w:rsid w:val="0002223D"/>
    <w:rsid w:val="00023D67"/>
    <w:rsid w:val="00024C00"/>
    <w:rsid w:val="0002613C"/>
    <w:rsid w:val="00026505"/>
    <w:rsid w:val="000322AF"/>
    <w:rsid w:val="00033221"/>
    <w:rsid w:val="000334EB"/>
    <w:rsid w:val="00040D7A"/>
    <w:rsid w:val="00045F16"/>
    <w:rsid w:val="000513F3"/>
    <w:rsid w:val="00051B27"/>
    <w:rsid w:val="00052989"/>
    <w:rsid w:val="0005444C"/>
    <w:rsid w:val="00054546"/>
    <w:rsid w:val="0006239D"/>
    <w:rsid w:val="000670F8"/>
    <w:rsid w:val="00073786"/>
    <w:rsid w:val="000741FD"/>
    <w:rsid w:val="000744E5"/>
    <w:rsid w:val="0008036B"/>
    <w:rsid w:val="00085242"/>
    <w:rsid w:val="00087D24"/>
    <w:rsid w:val="00092894"/>
    <w:rsid w:val="00096003"/>
    <w:rsid w:val="000A1286"/>
    <w:rsid w:val="000A4EED"/>
    <w:rsid w:val="000A5590"/>
    <w:rsid w:val="000A6AC5"/>
    <w:rsid w:val="000B3DF8"/>
    <w:rsid w:val="000C03BC"/>
    <w:rsid w:val="000C1A60"/>
    <w:rsid w:val="000D0B79"/>
    <w:rsid w:val="000E3479"/>
    <w:rsid w:val="000E473D"/>
    <w:rsid w:val="000E7C0C"/>
    <w:rsid w:val="000F2E42"/>
    <w:rsid w:val="000F50E9"/>
    <w:rsid w:val="000F7D30"/>
    <w:rsid w:val="00100414"/>
    <w:rsid w:val="00102220"/>
    <w:rsid w:val="001029A3"/>
    <w:rsid w:val="00102E89"/>
    <w:rsid w:val="0010369B"/>
    <w:rsid w:val="001056DE"/>
    <w:rsid w:val="00111FA7"/>
    <w:rsid w:val="00117C54"/>
    <w:rsid w:val="0012104F"/>
    <w:rsid w:val="00126CDE"/>
    <w:rsid w:val="00130C66"/>
    <w:rsid w:val="0013261B"/>
    <w:rsid w:val="0013792B"/>
    <w:rsid w:val="00144E1E"/>
    <w:rsid w:val="00146DB5"/>
    <w:rsid w:val="00153267"/>
    <w:rsid w:val="0015695A"/>
    <w:rsid w:val="00165220"/>
    <w:rsid w:val="00175AE0"/>
    <w:rsid w:val="001803AD"/>
    <w:rsid w:val="00182263"/>
    <w:rsid w:val="00186219"/>
    <w:rsid w:val="00187563"/>
    <w:rsid w:val="00191956"/>
    <w:rsid w:val="0019349A"/>
    <w:rsid w:val="00194EBB"/>
    <w:rsid w:val="001A62A1"/>
    <w:rsid w:val="001A640B"/>
    <w:rsid w:val="001A6DCF"/>
    <w:rsid w:val="001B3A6A"/>
    <w:rsid w:val="001B6D92"/>
    <w:rsid w:val="001B7FCF"/>
    <w:rsid w:val="001C07F2"/>
    <w:rsid w:val="001C4444"/>
    <w:rsid w:val="001D4C29"/>
    <w:rsid w:val="001D7565"/>
    <w:rsid w:val="001E165B"/>
    <w:rsid w:val="001E24AC"/>
    <w:rsid w:val="001E2A2B"/>
    <w:rsid w:val="001E33F1"/>
    <w:rsid w:val="001E7294"/>
    <w:rsid w:val="001F675A"/>
    <w:rsid w:val="001F747A"/>
    <w:rsid w:val="00201045"/>
    <w:rsid w:val="00205462"/>
    <w:rsid w:val="00210C24"/>
    <w:rsid w:val="0021653B"/>
    <w:rsid w:val="002224C2"/>
    <w:rsid w:val="0022307B"/>
    <w:rsid w:val="00226ED7"/>
    <w:rsid w:val="00227587"/>
    <w:rsid w:val="002338CE"/>
    <w:rsid w:val="002345BA"/>
    <w:rsid w:val="00236E23"/>
    <w:rsid w:val="00245F45"/>
    <w:rsid w:val="00253F73"/>
    <w:rsid w:val="00257B1E"/>
    <w:rsid w:val="00270289"/>
    <w:rsid w:val="002729E1"/>
    <w:rsid w:val="00274DC6"/>
    <w:rsid w:val="002849AF"/>
    <w:rsid w:val="00296583"/>
    <w:rsid w:val="002A18AE"/>
    <w:rsid w:val="002B03D4"/>
    <w:rsid w:val="002C0E97"/>
    <w:rsid w:val="002C3DB9"/>
    <w:rsid w:val="002C585E"/>
    <w:rsid w:val="002D1642"/>
    <w:rsid w:val="002D7E5A"/>
    <w:rsid w:val="002E2A2D"/>
    <w:rsid w:val="00300439"/>
    <w:rsid w:val="003024BB"/>
    <w:rsid w:val="00302BEC"/>
    <w:rsid w:val="00303569"/>
    <w:rsid w:val="00303E04"/>
    <w:rsid w:val="0030516C"/>
    <w:rsid w:val="003146D8"/>
    <w:rsid w:val="0031514E"/>
    <w:rsid w:val="00315785"/>
    <w:rsid w:val="00331B43"/>
    <w:rsid w:val="003329D8"/>
    <w:rsid w:val="00332AF1"/>
    <w:rsid w:val="00333238"/>
    <w:rsid w:val="00334A74"/>
    <w:rsid w:val="00343493"/>
    <w:rsid w:val="00345625"/>
    <w:rsid w:val="0034789A"/>
    <w:rsid w:val="00350B33"/>
    <w:rsid w:val="0035418E"/>
    <w:rsid w:val="0036180F"/>
    <w:rsid w:val="00361925"/>
    <w:rsid w:val="00363E15"/>
    <w:rsid w:val="00371688"/>
    <w:rsid w:val="00371804"/>
    <w:rsid w:val="003732DE"/>
    <w:rsid w:val="00373B9D"/>
    <w:rsid w:val="00374832"/>
    <w:rsid w:val="00376CC5"/>
    <w:rsid w:val="00393906"/>
    <w:rsid w:val="00395B25"/>
    <w:rsid w:val="003A1673"/>
    <w:rsid w:val="003A41A9"/>
    <w:rsid w:val="003A50A7"/>
    <w:rsid w:val="003A572A"/>
    <w:rsid w:val="003C1186"/>
    <w:rsid w:val="003C734B"/>
    <w:rsid w:val="003D1429"/>
    <w:rsid w:val="003D285D"/>
    <w:rsid w:val="003D2B15"/>
    <w:rsid w:val="003D321E"/>
    <w:rsid w:val="003D368E"/>
    <w:rsid w:val="003D38E5"/>
    <w:rsid w:val="003D4217"/>
    <w:rsid w:val="003D4CDE"/>
    <w:rsid w:val="003D76E1"/>
    <w:rsid w:val="003E135C"/>
    <w:rsid w:val="003F205D"/>
    <w:rsid w:val="003F36D8"/>
    <w:rsid w:val="00400BDE"/>
    <w:rsid w:val="004030F7"/>
    <w:rsid w:val="004046E0"/>
    <w:rsid w:val="00412092"/>
    <w:rsid w:val="00412C4D"/>
    <w:rsid w:val="00414A11"/>
    <w:rsid w:val="00414B3F"/>
    <w:rsid w:val="00415B3B"/>
    <w:rsid w:val="004237B2"/>
    <w:rsid w:val="00424E80"/>
    <w:rsid w:val="0042520C"/>
    <w:rsid w:val="0042625C"/>
    <w:rsid w:val="004330C1"/>
    <w:rsid w:val="0043474A"/>
    <w:rsid w:val="004351F2"/>
    <w:rsid w:val="0044083B"/>
    <w:rsid w:val="0044517D"/>
    <w:rsid w:val="004465DF"/>
    <w:rsid w:val="0044671E"/>
    <w:rsid w:val="004550A6"/>
    <w:rsid w:val="00462DB7"/>
    <w:rsid w:val="00470EAF"/>
    <w:rsid w:val="00473A46"/>
    <w:rsid w:val="00473F6D"/>
    <w:rsid w:val="00481F4A"/>
    <w:rsid w:val="00484B31"/>
    <w:rsid w:val="004909E4"/>
    <w:rsid w:val="00497786"/>
    <w:rsid w:val="004977DD"/>
    <w:rsid w:val="004A1ECD"/>
    <w:rsid w:val="004A51F4"/>
    <w:rsid w:val="004A5C80"/>
    <w:rsid w:val="004A73E1"/>
    <w:rsid w:val="004B04E7"/>
    <w:rsid w:val="004B69A6"/>
    <w:rsid w:val="004B6D0B"/>
    <w:rsid w:val="004C0BF9"/>
    <w:rsid w:val="004C32F3"/>
    <w:rsid w:val="004C628B"/>
    <w:rsid w:val="004C6939"/>
    <w:rsid w:val="004C76C6"/>
    <w:rsid w:val="004D292A"/>
    <w:rsid w:val="004D2D8F"/>
    <w:rsid w:val="004D7470"/>
    <w:rsid w:val="004E052A"/>
    <w:rsid w:val="004E0E21"/>
    <w:rsid w:val="004E4F94"/>
    <w:rsid w:val="004E56E2"/>
    <w:rsid w:val="004F1FF0"/>
    <w:rsid w:val="004F2074"/>
    <w:rsid w:val="004F5164"/>
    <w:rsid w:val="00504688"/>
    <w:rsid w:val="005065CA"/>
    <w:rsid w:val="0051091F"/>
    <w:rsid w:val="0051159A"/>
    <w:rsid w:val="0051193A"/>
    <w:rsid w:val="00511FFE"/>
    <w:rsid w:val="005140A3"/>
    <w:rsid w:val="00514B39"/>
    <w:rsid w:val="00515068"/>
    <w:rsid w:val="005222DE"/>
    <w:rsid w:val="005254BD"/>
    <w:rsid w:val="0053012C"/>
    <w:rsid w:val="005311E3"/>
    <w:rsid w:val="00533E44"/>
    <w:rsid w:val="00541349"/>
    <w:rsid w:val="005425D8"/>
    <w:rsid w:val="0054678C"/>
    <w:rsid w:val="0055173E"/>
    <w:rsid w:val="00552FC1"/>
    <w:rsid w:val="00553D2A"/>
    <w:rsid w:val="005614AF"/>
    <w:rsid w:val="005654E4"/>
    <w:rsid w:val="00565D76"/>
    <w:rsid w:val="005701D0"/>
    <w:rsid w:val="00570766"/>
    <w:rsid w:val="0057079B"/>
    <w:rsid w:val="0057357A"/>
    <w:rsid w:val="005741DB"/>
    <w:rsid w:val="00576093"/>
    <w:rsid w:val="005818E5"/>
    <w:rsid w:val="00586D54"/>
    <w:rsid w:val="00587278"/>
    <w:rsid w:val="005926FE"/>
    <w:rsid w:val="005933E7"/>
    <w:rsid w:val="00593522"/>
    <w:rsid w:val="0059430C"/>
    <w:rsid w:val="005958C2"/>
    <w:rsid w:val="00597B47"/>
    <w:rsid w:val="005A0E49"/>
    <w:rsid w:val="005A15AA"/>
    <w:rsid w:val="005A566C"/>
    <w:rsid w:val="005B1680"/>
    <w:rsid w:val="005B3590"/>
    <w:rsid w:val="005B4346"/>
    <w:rsid w:val="005C1B0E"/>
    <w:rsid w:val="005C29C5"/>
    <w:rsid w:val="005C324F"/>
    <w:rsid w:val="005C726E"/>
    <w:rsid w:val="005D49D6"/>
    <w:rsid w:val="005D4CE7"/>
    <w:rsid w:val="005E4C41"/>
    <w:rsid w:val="005E629A"/>
    <w:rsid w:val="005F0AE4"/>
    <w:rsid w:val="005F0C39"/>
    <w:rsid w:val="005F7DFD"/>
    <w:rsid w:val="0060383B"/>
    <w:rsid w:val="00607409"/>
    <w:rsid w:val="00611040"/>
    <w:rsid w:val="00611A0C"/>
    <w:rsid w:val="0061221D"/>
    <w:rsid w:val="00613577"/>
    <w:rsid w:val="00614571"/>
    <w:rsid w:val="006225A1"/>
    <w:rsid w:val="00622B7B"/>
    <w:rsid w:val="0062522C"/>
    <w:rsid w:val="00625A12"/>
    <w:rsid w:val="00627170"/>
    <w:rsid w:val="00630724"/>
    <w:rsid w:val="00631C23"/>
    <w:rsid w:val="0063336A"/>
    <w:rsid w:val="006368CF"/>
    <w:rsid w:val="006375F7"/>
    <w:rsid w:val="00642623"/>
    <w:rsid w:val="00643B8E"/>
    <w:rsid w:val="0064516D"/>
    <w:rsid w:val="00646360"/>
    <w:rsid w:val="00646B88"/>
    <w:rsid w:val="00646EDF"/>
    <w:rsid w:val="00651192"/>
    <w:rsid w:val="00651560"/>
    <w:rsid w:val="006545DA"/>
    <w:rsid w:val="0065549C"/>
    <w:rsid w:val="00655D60"/>
    <w:rsid w:val="00660CCA"/>
    <w:rsid w:val="00662BEB"/>
    <w:rsid w:val="006657D8"/>
    <w:rsid w:val="006719AB"/>
    <w:rsid w:val="006740E1"/>
    <w:rsid w:val="00675E1F"/>
    <w:rsid w:val="0067608A"/>
    <w:rsid w:val="006766D2"/>
    <w:rsid w:val="00677608"/>
    <w:rsid w:val="006802FC"/>
    <w:rsid w:val="006862EE"/>
    <w:rsid w:val="00686628"/>
    <w:rsid w:val="00691287"/>
    <w:rsid w:val="00691B68"/>
    <w:rsid w:val="00694615"/>
    <w:rsid w:val="006A3EDD"/>
    <w:rsid w:val="006B0016"/>
    <w:rsid w:val="006B0E69"/>
    <w:rsid w:val="006B4E2D"/>
    <w:rsid w:val="006B4EF2"/>
    <w:rsid w:val="006C1046"/>
    <w:rsid w:val="006C1DDE"/>
    <w:rsid w:val="006C20B7"/>
    <w:rsid w:val="006C229C"/>
    <w:rsid w:val="006C24B4"/>
    <w:rsid w:val="006D03D9"/>
    <w:rsid w:val="006E12E7"/>
    <w:rsid w:val="006E2590"/>
    <w:rsid w:val="006E6B90"/>
    <w:rsid w:val="006F3E43"/>
    <w:rsid w:val="006F5D1E"/>
    <w:rsid w:val="006F6E08"/>
    <w:rsid w:val="006F7357"/>
    <w:rsid w:val="00702021"/>
    <w:rsid w:val="007064BE"/>
    <w:rsid w:val="00726216"/>
    <w:rsid w:val="00730874"/>
    <w:rsid w:val="0073160D"/>
    <w:rsid w:val="00741DAA"/>
    <w:rsid w:val="00743882"/>
    <w:rsid w:val="00743CFD"/>
    <w:rsid w:val="00743DBD"/>
    <w:rsid w:val="00750907"/>
    <w:rsid w:val="00754FA6"/>
    <w:rsid w:val="00760CEB"/>
    <w:rsid w:val="007650CA"/>
    <w:rsid w:val="00773373"/>
    <w:rsid w:val="00775DE3"/>
    <w:rsid w:val="00780132"/>
    <w:rsid w:val="0079100A"/>
    <w:rsid w:val="00794E4C"/>
    <w:rsid w:val="00795BBE"/>
    <w:rsid w:val="007A0D50"/>
    <w:rsid w:val="007A1270"/>
    <w:rsid w:val="007A1759"/>
    <w:rsid w:val="007A2BC2"/>
    <w:rsid w:val="007A5C96"/>
    <w:rsid w:val="007B1302"/>
    <w:rsid w:val="007B6B95"/>
    <w:rsid w:val="007C1286"/>
    <w:rsid w:val="007C1760"/>
    <w:rsid w:val="007C2195"/>
    <w:rsid w:val="007C5AAB"/>
    <w:rsid w:val="007C7593"/>
    <w:rsid w:val="007D1ECC"/>
    <w:rsid w:val="007E7051"/>
    <w:rsid w:val="007E77F3"/>
    <w:rsid w:val="007E7FDA"/>
    <w:rsid w:val="007F1C90"/>
    <w:rsid w:val="007F471F"/>
    <w:rsid w:val="00802335"/>
    <w:rsid w:val="0080309B"/>
    <w:rsid w:val="00804EEF"/>
    <w:rsid w:val="008106AE"/>
    <w:rsid w:val="00813430"/>
    <w:rsid w:val="00815008"/>
    <w:rsid w:val="0081672A"/>
    <w:rsid w:val="0081728D"/>
    <w:rsid w:val="00821E5F"/>
    <w:rsid w:val="00824099"/>
    <w:rsid w:val="00832F41"/>
    <w:rsid w:val="008338E1"/>
    <w:rsid w:val="00833AF5"/>
    <w:rsid w:val="00834043"/>
    <w:rsid w:val="0083463F"/>
    <w:rsid w:val="00840536"/>
    <w:rsid w:val="00842354"/>
    <w:rsid w:val="0084246F"/>
    <w:rsid w:val="008530DD"/>
    <w:rsid w:val="00853A6B"/>
    <w:rsid w:val="00855C05"/>
    <w:rsid w:val="00860881"/>
    <w:rsid w:val="00864589"/>
    <w:rsid w:val="00864E9E"/>
    <w:rsid w:val="008663EF"/>
    <w:rsid w:val="00871131"/>
    <w:rsid w:val="008720DE"/>
    <w:rsid w:val="008772DE"/>
    <w:rsid w:val="00877D6E"/>
    <w:rsid w:val="00881271"/>
    <w:rsid w:val="0088205A"/>
    <w:rsid w:val="00883D78"/>
    <w:rsid w:val="00884C9B"/>
    <w:rsid w:val="00885112"/>
    <w:rsid w:val="008857B6"/>
    <w:rsid w:val="00886AC6"/>
    <w:rsid w:val="00887734"/>
    <w:rsid w:val="00890264"/>
    <w:rsid w:val="00890D99"/>
    <w:rsid w:val="008941C9"/>
    <w:rsid w:val="008947FF"/>
    <w:rsid w:val="00894B90"/>
    <w:rsid w:val="008A1F7D"/>
    <w:rsid w:val="008B050A"/>
    <w:rsid w:val="008B792B"/>
    <w:rsid w:val="008C2D46"/>
    <w:rsid w:val="008D1317"/>
    <w:rsid w:val="008D295C"/>
    <w:rsid w:val="008D5C2C"/>
    <w:rsid w:val="008E115D"/>
    <w:rsid w:val="008E65A5"/>
    <w:rsid w:val="008E70DB"/>
    <w:rsid w:val="008E72B2"/>
    <w:rsid w:val="008F0B8C"/>
    <w:rsid w:val="008F3763"/>
    <w:rsid w:val="008F7845"/>
    <w:rsid w:val="00902646"/>
    <w:rsid w:val="0090389A"/>
    <w:rsid w:val="0090627A"/>
    <w:rsid w:val="00907E88"/>
    <w:rsid w:val="00916C3D"/>
    <w:rsid w:val="00920B71"/>
    <w:rsid w:val="00926FFD"/>
    <w:rsid w:val="009275AE"/>
    <w:rsid w:val="009323D4"/>
    <w:rsid w:val="009332F0"/>
    <w:rsid w:val="00934376"/>
    <w:rsid w:val="0093644A"/>
    <w:rsid w:val="00940F49"/>
    <w:rsid w:val="009444FC"/>
    <w:rsid w:val="00947CE2"/>
    <w:rsid w:val="009525F0"/>
    <w:rsid w:val="00963A85"/>
    <w:rsid w:val="00963C0D"/>
    <w:rsid w:val="00966385"/>
    <w:rsid w:val="00967958"/>
    <w:rsid w:val="00971AF0"/>
    <w:rsid w:val="00973165"/>
    <w:rsid w:val="009754B7"/>
    <w:rsid w:val="009902D9"/>
    <w:rsid w:val="00995E0E"/>
    <w:rsid w:val="00995FA9"/>
    <w:rsid w:val="009B0212"/>
    <w:rsid w:val="009B7E79"/>
    <w:rsid w:val="009C6B7A"/>
    <w:rsid w:val="009D05AD"/>
    <w:rsid w:val="009D0862"/>
    <w:rsid w:val="009D260B"/>
    <w:rsid w:val="009D76C0"/>
    <w:rsid w:val="009E03C6"/>
    <w:rsid w:val="009E1CCD"/>
    <w:rsid w:val="009E7B2E"/>
    <w:rsid w:val="009F202D"/>
    <w:rsid w:val="00A0104C"/>
    <w:rsid w:val="00A024BD"/>
    <w:rsid w:val="00A03CF2"/>
    <w:rsid w:val="00A12B1E"/>
    <w:rsid w:val="00A3053E"/>
    <w:rsid w:val="00A330D2"/>
    <w:rsid w:val="00A3342C"/>
    <w:rsid w:val="00A40063"/>
    <w:rsid w:val="00A4133B"/>
    <w:rsid w:val="00A41F82"/>
    <w:rsid w:val="00A42F84"/>
    <w:rsid w:val="00A4323E"/>
    <w:rsid w:val="00A519AA"/>
    <w:rsid w:val="00A53FE8"/>
    <w:rsid w:val="00A66295"/>
    <w:rsid w:val="00A7255F"/>
    <w:rsid w:val="00A7296C"/>
    <w:rsid w:val="00A74B45"/>
    <w:rsid w:val="00A848BF"/>
    <w:rsid w:val="00A84D03"/>
    <w:rsid w:val="00A851CB"/>
    <w:rsid w:val="00A870D7"/>
    <w:rsid w:val="00A91805"/>
    <w:rsid w:val="00A919A3"/>
    <w:rsid w:val="00AA17FF"/>
    <w:rsid w:val="00AA32A7"/>
    <w:rsid w:val="00AA66A8"/>
    <w:rsid w:val="00AA686E"/>
    <w:rsid w:val="00AB21C3"/>
    <w:rsid w:val="00AB4994"/>
    <w:rsid w:val="00AB61B5"/>
    <w:rsid w:val="00AB714E"/>
    <w:rsid w:val="00AB7B39"/>
    <w:rsid w:val="00AD1D18"/>
    <w:rsid w:val="00AD77A4"/>
    <w:rsid w:val="00AE40EE"/>
    <w:rsid w:val="00AE7EF4"/>
    <w:rsid w:val="00AF0AFC"/>
    <w:rsid w:val="00AF0C1E"/>
    <w:rsid w:val="00AF4EBA"/>
    <w:rsid w:val="00B01D78"/>
    <w:rsid w:val="00B05E04"/>
    <w:rsid w:val="00B0690A"/>
    <w:rsid w:val="00B12ECA"/>
    <w:rsid w:val="00B13EFB"/>
    <w:rsid w:val="00B14E0E"/>
    <w:rsid w:val="00B20DC7"/>
    <w:rsid w:val="00B2155B"/>
    <w:rsid w:val="00B22E81"/>
    <w:rsid w:val="00B25DAE"/>
    <w:rsid w:val="00B27949"/>
    <w:rsid w:val="00B301FD"/>
    <w:rsid w:val="00B3530E"/>
    <w:rsid w:val="00B356BC"/>
    <w:rsid w:val="00B469B7"/>
    <w:rsid w:val="00B47386"/>
    <w:rsid w:val="00B47D92"/>
    <w:rsid w:val="00B51616"/>
    <w:rsid w:val="00B53121"/>
    <w:rsid w:val="00B53BE6"/>
    <w:rsid w:val="00B61817"/>
    <w:rsid w:val="00B6373C"/>
    <w:rsid w:val="00B670B6"/>
    <w:rsid w:val="00B7073B"/>
    <w:rsid w:val="00B76A79"/>
    <w:rsid w:val="00B837E6"/>
    <w:rsid w:val="00B8522B"/>
    <w:rsid w:val="00B87FCF"/>
    <w:rsid w:val="00B903EA"/>
    <w:rsid w:val="00B920FE"/>
    <w:rsid w:val="00B92F3F"/>
    <w:rsid w:val="00B93563"/>
    <w:rsid w:val="00B93A1E"/>
    <w:rsid w:val="00B97239"/>
    <w:rsid w:val="00BA05B6"/>
    <w:rsid w:val="00BB2238"/>
    <w:rsid w:val="00BB2B85"/>
    <w:rsid w:val="00BB7FF9"/>
    <w:rsid w:val="00BC02DA"/>
    <w:rsid w:val="00BC5A82"/>
    <w:rsid w:val="00BD0DB7"/>
    <w:rsid w:val="00BD31F8"/>
    <w:rsid w:val="00BD78D3"/>
    <w:rsid w:val="00BE21C4"/>
    <w:rsid w:val="00BE7DD8"/>
    <w:rsid w:val="00BF05F6"/>
    <w:rsid w:val="00BF7BF4"/>
    <w:rsid w:val="00BF7EFA"/>
    <w:rsid w:val="00C03942"/>
    <w:rsid w:val="00C10AE8"/>
    <w:rsid w:val="00C10CB5"/>
    <w:rsid w:val="00C10DED"/>
    <w:rsid w:val="00C15CCF"/>
    <w:rsid w:val="00C2269C"/>
    <w:rsid w:val="00C236AD"/>
    <w:rsid w:val="00C23A3C"/>
    <w:rsid w:val="00C25C91"/>
    <w:rsid w:val="00C30142"/>
    <w:rsid w:val="00C31933"/>
    <w:rsid w:val="00C31BCF"/>
    <w:rsid w:val="00C40508"/>
    <w:rsid w:val="00C419FD"/>
    <w:rsid w:val="00C41B59"/>
    <w:rsid w:val="00C41EBF"/>
    <w:rsid w:val="00C4331D"/>
    <w:rsid w:val="00C43BB4"/>
    <w:rsid w:val="00C44F96"/>
    <w:rsid w:val="00C55C8C"/>
    <w:rsid w:val="00C67B81"/>
    <w:rsid w:val="00C67E6B"/>
    <w:rsid w:val="00C7154D"/>
    <w:rsid w:val="00C73AD2"/>
    <w:rsid w:val="00C75D07"/>
    <w:rsid w:val="00C75EEA"/>
    <w:rsid w:val="00C77264"/>
    <w:rsid w:val="00C77B35"/>
    <w:rsid w:val="00C8154A"/>
    <w:rsid w:val="00C823A4"/>
    <w:rsid w:val="00C83CE5"/>
    <w:rsid w:val="00C87342"/>
    <w:rsid w:val="00C87E3A"/>
    <w:rsid w:val="00C9212D"/>
    <w:rsid w:val="00CA019A"/>
    <w:rsid w:val="00CA53E2"/>
    <w:rsid w:val="00CA5D11"/>
    <w:rsid w:val="00CA6B02"/>
    <w:rsid w:val="00CA72EE"/>
    <w:rsid w:val="00CA7665"/>
    <w:rsid w:val="00CB009F"/>
    <w:rsid w:val="00CB1488"/>
    <w:rsid w:val="00CB2307"/>
    <w:rsid w:val="00CB66E6"/>
    <w:rsid w:val="00CB7867"/>
    <w:rsid w:val="00CC201E"/>
    <w:rsid w:val="00CD1404"/>
    <w:rsid w:val="00CD27E5"/>
    <w:rsid w:val="00CD3D4E"/>
    <w:rsid w:val="00CD42CE"/>
    <w:rsid w:val="00CD4430"/>
    <w:rsid w:val="00CE1C8E"/>
    <w:rsid w:val="00CE2405"/>
    <w:rsid w:val="00D026B1"/>
    <w:rsid w:val="00D027C4"/>
    <w:rsid w:val="00D04F4E"/>
    <w:rsid w:val="00D07B4C"/>
    <w:rsid w:val="00D14483"/>
    <w:rsid w:val="00D1534A"/>
    <w:rsid w:val="00D15D7E"/>
    <w:rsid w:val="00D16483"/>
    <w:rsid w:val="00D219A6"/>
    <w:rsid w:val="00D235F9"/>
    <w:rsid w:val="00D24523"/>
    <w:rsid w:val="00D27004"/>
    <w:rsid w:val="00D3116B"/>
    <w:rsid w:val="00D31E38"/>
    <w:rsid w:val="00D32640"/>
    <w:rsid w:val="00D32AC3"/>
    <w:rsid w:val="00D33F34"/>
    <w:rsid w:val="00D41D65"/>
    <w:rsid w:val="00D439AB"/>
    <w:rsid w:val="00D44623"/>
    <w:rsid w:val="00D45982"/>
    <w:rsid w:val="00D459A3"/>
    <w:rsid w:val="00D46510"/>
    <w:rsid w:val="00D60208"/>
    <w:rsid w:val="00D64431"/>
    <w:rsid w:val="00D6684A"/>
    <w:rsid w:val="00D672FB"/>
    <w:rsid w:val="00D6737C"/>
    <w:rsid w:val="00D728CD"/>
    <w:rsid w:val="00D74B4C"/>
    <w:rsid w:val="00D75AD1"/>
    <w:rsid w:val="00D77143"/>
    <w:rsid w:val="00D819E5"/>
    <w:rsid w:val="00D8676F"/>
    <w:rsid w:val="00D86BFF"/>
    <w:rsid w:val="00DA2229"/>
    <w:rsid w:val="00DA3364"/>
    <w:rsid w:val="00DA366F"/>
    <w:rsid w:val="00DA59E2"/>
    <w:rsid w:val="00DA69DF"/>
    <w:rsid w:val="00DA7E76"/>
    <w:rsid w:val="00DB77CC"/>
    <w:rsid w:val="00DC239F"/>
    <w:rsid w:val="00DC6690"/>
    <w:rsid w:val="00DD22D9"/>
    <w:rsid w:val="00DD256F"/>
    <w:rsid w:val="00DE3B61"/>
    <w:rsid w:val="00DE4D31"/>
    <w:rsid w:val="00DE6065"/>
    <w:rsid w:val="00DF663B"/>
    <w:rsid w:val="00DF6C14"/>
    <w:rsid w:val="00E04D50"/>
    <w:rsid w:val="00E07742"/>
    <w:rsid w:val="00E07DB5"/>
    <w:rsid w:val="00E10408"/>
    <w:rsid w:val="00E22368"/>
    <w:rsid w:val="00E2360E"/>
    <w:rsid w:val="00E2687C"/>
    <w:rsid w:val="00E31FFA"/>
    <w:rsid w:val="00E333BB"/>
    <w:rsid w:val="00E356A2"/>
    <w:rsid w:val="00E3631D"/>
    <w:rsid w:val="00E40C76"/>
    <w:rsid w:val="00E41B68"/>
    <w:rsid w:val="00E45FF4"/>
    <w:rsid w:val="00E5465D"/>
    <w:rsid w:val="00E604D8"/>
    <w:rsid w:val="00E60917"/>
    <w:rsid w:val="00E6244E"/>
    <w:rsid w:val="00E64575"/>
    <w:rsid w:val="00E666B7"/>
    <w:rsid w:val="00E70186"/>
    <w:rsid w:val="00E72EBF"/>
    <w:rsid w:val="00E758C2"/>
    <w:rsid w:val="00E763B6"/>
    <w:rsid w:val="00E80240"/>
    <w:rsid w:val="00E8150D"/>
    <w:rsid w:val="00E81C09"/>
    <w:rsid w:val="00E822A8"/>
    <w:rsid w:val="00E837F1"/>
    <w:rsid w:val="00E84A3B"/>
    <w:rsid w:val="00E84A78"/>
    <w:rsid w:val="00EA25E3"/>
    <w:rsid w:val="00EA2AFD"/>
    <w:rsid w:val="00EA5878"/>
    <w:rsid w:val="00EB1CE3"/>
    <w:rsid w:val="00EB1D8E"/>
    <w:rsid w:val="00EC013E"/>
    <w:rsid w:val="00EC3441"/>
    <w:rsid w:val="00EC5E58"/>
    <w:rsid w:val="00EC7064"/>
    <w:rsid w:val="00EC7ECA"/>
    <w:rsid w:val="00ED46FA"/>
    <w:rsid w:val="00ED7619"/>
    <w:rsid w:val="00EE363F"/>
    <w:rsid w:val="00EE3F21"/>
    <w:rsid w:val="00EE4BC3"/>
    <w:rsid w:val="00EE600C"/>
    <w:rsid w:val="00EF1C55"/>
    <w:rsid w:val="00EF1DDD"/>
    <w:rsid w:val="00EF2627"/>
    <w:rsid w:val="00EF36A8"/>
    <w:rsid w:val="00EF5CCC"/>
    <w:rsid w:val="00EF640B"/>
    <w:rsid w:val="00F04CE6"/>
    <w:rsid w:val="00F14468"/>
    <w:rsid w:val="00F170DE"/>
    <w:rsid w:val="00F21A3F"/>
    <w:rsid w:val="00F25F49"/>
    <w:rsid w:val="00F27269"/>
    <w:rsid w:val="00F279ED"/>
    <w:rsid w:val="00F30333"/>
    <w:rsid w:val="00F30571"/>
    <w:rsid w:val="00F31CCE"/>
    <w:rsid w:val="00F44227"/>
    <w:rsid w:val="00F454E3"/>
    <w:rsid w:val="00F519DF"/>
    <w:rsid w:val="00F51D9A"/>
    <w:rsid w:val="00F52E2B"/>
    <w:rsid w:val="00F5334C"/>
    <w:rsid w:val="00F56800"/>
    <w:rsid w:val="00F6252C"/>
    <w:rsid w:val="00F63167"/>
    <w:rsid w:val="00F654EE"/>
    <w:rsid w:val="00F67892"/>
    <w:rsid w:val="00F73608"/>
    <w:rsid w:val="00F73847"/>
    <w:rsid w:val="00F76FA4"/>
    <w:rsid w:val="00F774C6"/>
    <w:rsid w:val="00F807B5"/>
    <w:rsid w:val="00F922A7"/>
    <w:rsid w:val="00F93352"/>
    <w:rsid w:val="00F94DC9"/>
    <w:rsid w:val="00F97008"/>
    <w:rsid w:val="00F97865"/>
    <w:rsid w:val="00FB2CDB"/>
    <w:rsid w:val="00FC268D"/>
    <w:rsid w:val="00FC269F"/>
    <w:rsid w:val="00FC4C24"/>
    <w:rsid w:val="00FC6099"/>
    <w:rsid w:val="00FC7D27"/>
    <w:rsid w:val="00FD2241"/>
    <w:rsid w:val="00FE0B35"/>
    <w:rsid w:val="00FE6EBA"/>
    <w:rsid w:val="00FF440E"/>
    <w:rsid w:val="00FF6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B4014C"/>
  <w14:defaultImageDpi w14:val="300"/>
  <w15:docId w15:val="{D14E63D9-B2DE-4E82-87D0-286C19FD1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21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21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4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70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2A1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44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430"/>
  </w:style>
  <w:style w:type="character" w:styleId="PageNumber">
    <w:name w:val="page number"/>
    <w:basedOn w:val="DefaultParagraphFont"/>
    <w:uiPriority w:val="99"/>
    <w:semiHidden/>
    <w:unhideWhenUsed/>
    <w:rsid w:val="00CD4430"/>
  </w:style>
  <w:style w:type="paragraph" w:styleId="Header">
    <w:name w:val="header"/>
    <w:basedOn w:val="Normal"/>
    <w:link w:val="HeaderChar"/>
    <w:uiPriority w:val="99"/>
    <w:unhideWhenUsed/>
    <w:rsid w:val="00CD44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4430"/>
  </w:style>
  <w:style w:type="character" w:styleId="CommentReference">
    <w:name w:val="annotation reference"/>
    <w:basedOn w:val="DefaultParagraphFont"/>
    <w:uiPriority w:val="99"/>
    <w:semiHidden/>
    <w:unhideWhenUsed/>
    <w:rsid w:val="002165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0DB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653B"/>
    <w:rPr>
      <w:rFonts w:eastAsiaTheme="minorHAnsi"/>
      <w:sz w:val="20"/>
      <w:szCs w:val="20"/>
    </w:rPr>
  </w:style>
  <w:style w:type="paragraph" w:customStyle="1" w:styleId="ChapterTitle">
    <w:name w:val="Chapter Title"/>
    <w:basedOn w:val="Normal"/>
    <w:link w:val="ChapterTitleChar"/>
    <w:qFormat/>
    <w:rsid w:val="00D235F9"/>
    <w:pPr>
      <w:spacing w:after="160" w:line="259" w:lineRule="auto"/>
    </w:pPr>
    <w:rPr>
      <w:rFonts w:ascii="Bookman Old Style" w:eastAsiaTheme="minorHAnsi" w:hAnsi="Bookman Old Style"/>
      <w:b/>
      <w:sz w:val="28"/>
    </w:rPr>
  </w:style>
  <w:style w:type="character" w:customStyle="1" w:styleId="ChapterTitleChar">
    <w:name w:val="Chapter Title Char"/>
    <w:basedOn w:val="DefaultParagraphFont"/>
    <w:link w:val="ChapterTitle"/>
    <w:rsid w:val="00F51D9A"/>
    <w:rPr>
      <w:rFonts w:ascii="Bookman Old Style" w:eastAsiaTheme="minorHAnsi" w:hAnsi="Bookman Old Style"/>
      <w:b/>
      <w:sz w:val="28"/>
    </w:rPr>
  </w:style>
  <w:style w:type="paragraph" w:customStyle="1" w:styleId="SectionTitle">
    <w:name w:val="Section Title"/>
    <w:basedOn w:val="ChapterTitle"/>
    <w:link w:val="SectionTitleChar"/>
    <w:qFormat/>
    <w:rsid w:val="00D235F9"/>
    <w:pPr>
      <w:numPr>
        <w:numId w:val="1"/>
      </w:numPr>
      <w:spacing w:after="0" w:line="360" w:lineRule="auto"/>
    </w:pPr>
    <w:rPr>
      <w:b w:val="0"/>
    </w:rPr>
  </w:style>
  <w:style w:type="character" w:customStyle="1" w:styleId="SectionTitleChar">
    <w:name w:val="Section Title Char"/>
    <w:basedOn w:val="ChapterTitleChar"/>
    <w:link w:val="SectionTitle"/>
    <w:rsid w:val="00F51D9A"/>
    <w:rPr>
      <w:rFonts w:ascii="Bookman Old Style" w:eastAsiaTheme="minorHAnsi" w:hAnsi="Bookman Old Style"/>
      <w:b w:val="0"/>
      <w:sz w:val="28"/>
    </w:rPr>
  </w:style>
  <w:style w:type="character" w:styleId="Hyperlink">
    <w:name w:val="Hyperlink"/>
    <w:basedOn w:val="DefaultParagraphFont"/>
    <w:uiPriority w:val="99"/>
    <w:unhideWhenUsed/>
    <w:rsid w:val="00F51D9A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D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D9A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1D9A"/>
  </w:style>
  <w:style w:type="character" w:styleId="LineNumber">
    <w:name w:val="line number"/>
    <w:basedOn w:val="DefaultParagraphFont"/>
    <w:uiPriority w:val="99"/>
    <w:semiHidden/>
    <w:unhideWhenUsed/>
    <w:rsid w:val="00BF05F6"/>
  </w:style>
  <w:style w:type="paragraph" w:styleId="ListParagraph">
    <w:name w:val="List Paragraph"/>
    <w:basedOn w:val="Normal"/>
    <w:uiPriority w:val="34"/>
    <w:qFormat/>
    <w:rsid w:val="007C2195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7C2195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7C219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219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2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3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3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8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43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25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BA9510-5535-2C43-9880-D37D99AAF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</dc:creator>
  <cp:keywords/>
  <dc:description/>
  <cp:lastModifiedBy>Robin Kramer</cp:lastModifiedBy>
  <cp:revision>175</cp:revision>
  <dcterms:created xsi:type="dcterms:W3CDTF">2018-04-12T10:38:00Z</dcterms:created>
  <dcterms:modified xsi:type="dcterms:W3CDTF">2018-08-10T12:17:00Z</dcterms:modified>
</cp:coreProperties>
</file>